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lang w:val="en-GB"/>
        </w:rPr>
        <w:t xml:space="preserve">Table S8. </w:t>
      </w:r>
      <w:r>
        <w:rPr>
          <w:rFonts w:cs="Times New Roman" w:ascii="Times New Roman" w:hAnsi="Times New Roman"/>
          <w:lang w:val="en-GB"/>
        </w:rPr>
        <w:t xml:space="preserve">Summary details of published </w:t>
      </w:r>
      <w:r>
        <w:rPr>
          <w:rFonts w:cs="Times New Roman" w:ascii="Times New Roman" w:hAnsi="Times New Roman"/>
          <w:b/>
          <w:lang w:val="en-GB"/>
        </w:rPr>
        <w:t>record linkage studies</w:t>
      </w:r>
      <w:r>
        <w:rPr>
          <w:rFonts w:cs="Times New Roman" w:ascii="Times New Roman" w:hAnsi="Times New Roman"/>
          <w:lang w:val="en-GB"/>
        </w:rPr>
        <w:t xml:space="preserve"> investigating the association of area-level deprivation and overall or cause-specific mortality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Garamond" w:ascii="Garamond" w:hAnsi="Garamond"/>
          <w:color w:val="000000"/>
          <w:sz w:val="16"/>
          <w:szCs w:val="16"/>
          <w:lang w:val="en-GB" w:eastAsia="en-GB"/>
        </w:rPr>
        <w:t>T, tertile; C, categories; D, deciles; Q, quartile or quintile; RR, relative risk; OR, odds ratio; HR, hazard ratio; SD, standard deviation SES, socioeconomic status; NR, not reported</w:t>
      </w:r>
    </w:p>
    <w:p>
      <w:pPr>
        <w:pStyle w:val="Normal"/>
        <w:spacing w:lineRule="auto" w:line="360" w:before="0" w:after="0"/>
        <w:rPr/>
      </w:pPr>
      <w:r>
        <w:rPr/>
        <w:t>Note: The reference categories are shown underlin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721"/>
        <w:gridCol w:w="995"/>
        <w:gridCol w:w="735"/>
        <w:gridCol w:w="1241"/>
        <w:gridCol w:w="1309"/>
        <w:gridCol w:w="1001"/>
        <w:gridCol w:w="1879"/>
        <w:gridCol w:w="1570"/>
        <w:gridCol w:w="1167"/>
        <w:gridCol w:w="1539"/>
        <w:gridCol w:w="1833"/>
      </w:tblGrid>
      <w:tr>
        <w:trPr>
          <w:tblHeader w:val="true"/>
          <w:trHeight w:val="765" w:hRule="atLeast"/>
        </w:trPr>
        <w:tc>
          <w:tcPr>
            <w:tcW w:w="117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First author, year-publication (country)</w:t>
            </w:r>
          </w:p>
        </w:tc>
        <w:tc>
          <w:tcPr>
            <w:tcW w:w="7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Follow-up (years)</w:t>
            </w:r>
          </w:p>
        </w:tc>
        <w:tc>
          <w:tcPr>
            <w:tcW w:w="9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No. Individuals</w:t>
            </w:r>
          </w:p>
        </w:tc>
        <w:tc>
          <w:tcPr>
            <w:tcW w:w="73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Age (range)</w:t>
            </w:r>
          </w:p>
        </w:tc>
        <w:tc>
          <w:tcPr>
            <w:tcW w:w="124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Measure of area-level deprivation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Type of area-level (number)</w:t>
            </w:r>
          </w:p>
        </w:tc>
        <w:tc>
          <w:tcPr>
            <w:tcW w:w="10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egression analysis</w:t>
            </w:r>
          </w:p>
        </w:tc>
        <w:tc>
          <w:tcPr>
            <w:tcW w:w="187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isk comparison of area-level deprivation</w:t>
            </w:r>
          </w:p>
        </w:tc>
        <w:tc>
          <w:tcPr>
            <w:tcW w:w="157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isk ratio (95% CI) minimal adjustment</w:t>
            </w:r>
          </w:p>
        </w:tc>
        <w:tc>
          <w:tcPr>
            <w:tcW w:w="116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Covariables minimal adjustment</w:t>
            </w:r>
          </w:p>
        </w:tc>
        <w:tc>
          <w:tcPr>
            <w:tcW w:w="15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isk ratio (95% CI) maximum adjustment</w:t>
            </w:r>
          </w:p>
        </w:tc>
        <w:tc>
          <w:tcPr>
            <w:tcW w:w="183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Covariables maximum adjustment (all included age and sex)</w:t>
            </w:r>
          </w:p>
        </w:tc>
      </w:tr>
      <w:tr>
        <w:trPr>
          <w:trHeight w:val="285" w:hRule="atLeast"/>
        </w:trPr>
        <w:tc>
          <w:tcPr>
            <w:tcW w:w="1898" w:type="dxa"/>
            <w:gridSpan w:val="2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u w:val="single"/>
                <w:lang w:val="en-GB" w:eastAsia="en-GB"/>
              </w:rPr>
              <w:t>Total mortality</w:t>
            </w:r>
          </w:p>
        </w:tc>
        <w:tc>
          <w:tcPr>
            <w:tcW w:w="995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735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41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09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1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79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570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7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539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33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976" w:hRule="atLeast"/>
        </w:trPr>
        <w:tc>
          <w:tcPr>
            <w:tcW w:w="11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loggett &amp; Joshi, 1998 (UK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ore than 300,000 people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0-64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 deprivation score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lectoral ward (5500)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andard Logistic regression</w:t>
            </w:r>
          </w:p>
        </w:tc>
        <w:tc>
          <w:tcPr>
            <w:tcW w:w="18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>1 unit increase in deprivation score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1.08 OR (1.06-1.09)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9 OR (1.07-1.11)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, sex, time period and north/south zone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ales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1.02 OR (1.00-1.03) Females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4 OR (1.02-1.06)</w:t>
            </w:r>
          </w:p>
        </w:tc>
        <w:tc>
          <w:tcPr>
            <w:tcW w:w="18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Time period, zone, social class (employment in social class 4 or 5), unemployment, car access, home ownership and housewife status</w:t>
            </w:r>
          </w:p>
        </w:tc>
      </w:tr>
      <w:tr>
        <w:trPr>
          <w:trHeight w:val="2546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inkleby &amp; Cubbin, 2003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00,334 (men) and  223,234 (women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5-6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SES index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ensus tract level (NR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andard Cox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T1 (low SES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T3 (high SES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Black 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52 HR (1.31 -1.77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hite 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59 HR (1.47 -1.7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xican-American 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57 HR (1.16-2.1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Black 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,56 HR (1,30-1,86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hite 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3 HR (1.33-1.55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xican-American 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61 HR (1.11 - 2.3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Black 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1 HR (0.94 -1.3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hite 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8 HR (1.09-1.27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xican-American 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35 HR (0.96 - 1.90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Black 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5 HR (0.95-1.38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hite 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1 HR (1.02 - 1.2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xican-American 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0.95 HR (0.63 - 1.43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Income, education, and occupational/employment status</w:t>
            </w:r>
          </w:p>
        </w:tc>
      </w:tr>
      <w:tr>
        <w:trPr>
          <w:trHeight w:val="1348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urtis et al, 2004 (UK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5,226 (men) and 37,493 (women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0-16 in 1939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2-58 in 198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arstairs Deprivation Scor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lectoral ward (192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andard Logistic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4/Q5 (least affluent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most affluent)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R (only maximum adjusted model given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R (only maximum adjusted model given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7 OR (1.00-1.36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36 OR (1.18-1.57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ocial class (occupational classiﬁcations), housing tenure, marital status, unemployed, broad regional location, area unemployment variable in 1930s</w:t>
            </w:r>
          </w:p>
        </w:tc>
      </w:tr>
      <w:tr>
        <w:trPr>
          <w:trHeight w:val="1540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arinacci et al, 2004 (Italy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799,564 in 1971-1980; 889,432 1981-1991; 821,736 in 1991 1999 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deprivation index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dministrative neighbourhoods (23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Poisson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4/Q5 (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/Q2 (advantaged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15-64 years): 1.20 RR (1.14-1.2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</w:t>
            </w: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65 years)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8 RR (1.04-1.11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15-64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6 RR (1.12-1.19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≥65 years): 1.08 RR (1.04-1.1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, sex, area of birth and time period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15-64 years): 1.09 RR (1.03 -1.1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</w:t>
            </w: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65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4 RR (1.02-1.07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15-64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8 RR (1.06-1.11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≥65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5 RR (1.01-1.09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 of birth, time period, housing conditions and educational level</w:t>
            </w:r>
          </w:p>
        </w:tc>
      </w:tr>
      <w:tr>
        <w:trPr>
          <w:trHeight w:val="1497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Jaffe et al, 2005 (Israel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63,513 (men) and 67,643 (women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5-89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-level SES index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atistical areas (882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logistic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>1 unit increase in area SE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45-69 years): 1.04 OR (1.04–1.05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70-89 years): 1.02 OR (1.01–1.0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45-69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4 OR (1.03–1.0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70-89 years): 1.03 OR (1.02–1.0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45-69 years): 1.02 OR (1.02, 1.0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70-89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1 OR (1.00, 1.0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45-69 years): 1.02 OR (1.01, 1.0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70-89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2 OR (1.01, 1.03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arital status, origin, education, number of rooms in the house, household amenities score </w:t>
            </w:r>
          </w:p>
        </w:tc>
      </w:tr>
      <w:tr>
        <w:trPr>
          <w:trHeight w:val="2227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Blakely et al, 2006 (New Zealand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5-7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deprivation index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ensus area units (1,683) and territorial Authorities (73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Poisson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5 (Most 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Least deprived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R (only maximum adjusted model given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R (only maximum adjusted model given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- At neighbourhood level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5 RR (1.36–1.55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5 RR (1.34–1.57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- At regional level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4 RR (1.36–1.5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2 RR (1.31–1.53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arital status, ethnicity, income, education, car access, labour force, rurality, neighbourhood volunteerism</w:t>
            </w:r>
          </w:p>
        </w:tc>
      </w:tr>
      <w:tr>
        <w:trPr>
          <w:trHeight w:val="1114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Turrell et al, 2007, (Australi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3,393,237 (men) and 2,602,424 (women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5–6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Index of Relative Socio-economic Disadvantage (IRSD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atistical local areas (1,317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binomial logit-link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5 (Most disadvantag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Least disadvantaged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91 RR (1.78-2.0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53 RR (1.39-1.6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59 RR (1.48-1.70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8 RR (1.35-1.63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Occupation</w:t>
            </w:r>
          </w:p>
        </w:tc>
      </w:tr>
      <w:tr>
        <w:trPr>
          <w:trHeight w:val="332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  <w:t>Vascular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46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18"/>
                <w:szCs w:val="18"/>
                <w:lang w:val="en-GB" w:eastAsia="en-GB"/>
              </w:rPr>
              <w:t>CHD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703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arinacci et al, 2004 (Italy) 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799,564 in 1971-1980; 889,432 1981-1991; 821,736 in 1991 1999 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deprivation index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dministrative neighbourhoods (23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Poisson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4/Q5 (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/Q2 (advantaged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15-64 years): 1.15 RR (1.09-1.2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</w:t>
            </w: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65 years)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0 RR (0.95-1.06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15-64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27 RR (1.13-1.4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≥65 years): 1.11 RR (1.00-1.2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, sex, area of birth and time period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15-64 years): 1.09 RR (1.02-1.1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</w:t>
            </w: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65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0 RR (0.95-1.0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15-64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5 RR (1.03-1.28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≥65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9 RR (0.98-1.21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 of birth, time period, housing conditions and educational level</w:t>
            </w:r>
          </w:p>
        </w:tc>
      </w:tr>
      <w:tr>
        <w:trPr>
          <w:trHeight w:val="1250" w:hRule="exac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Petrelli et al., 2006 (Italy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50,692 (men) and 273,063 (women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35–7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deprivation index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dministrative neighbourhoods (23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Hierarchical Poisson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4/Q5 (Most 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/Q2 (Least deprived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R (only maximum adjusted model given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R (only maximum adjusted model given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4 RR (0.96-1.36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4 RR (0.86-1.25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 of birth, educational level, job status and income</w:t>
            </w:r>
          </w:p>
        </w:tc>
      </w:tr>
      <w:tr>
        <w:trPr>
          <w:trHeight w:val="346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  <w:t>Respiratory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600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arinacci et al, 2004 (Italy) 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799,564 in 1971-1980; 889,432 1981-1991; 821,736 in 1991 1999 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deprivation index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dministrative neighbourhoods (23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Poisson regr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4/Q5 (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/Q2 (advantaged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15-64 years): 1.29 RR (1.14-1.4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</w:t>
            </w: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65 years)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2 RR (0.94-1.3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15-64 years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5 RR (1.21-1.7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≥65 years): 1.09 RR (1.01-1.1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, sex, area of birth and time period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15-64 years): 1.20 RR (1.07-1.3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 (</w:t>
            </w:r>
            <w:r>
              <w:rPr>
                <w:color w:val="000000"/>
                <w:sz w:val="16"/>
                <w:szCs w:val="16"/>
                <w:lang w:val="en-GB"/>
              </w:rPr>
              <w:t>≥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65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4 RR (0.87-1.2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15-64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24 RR (1.04-1.48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 (≥65 years)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3 RR (0.96-1.12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 of birth, time period, housing conditions and educational level</w:t>
            </w:r>
          </w:p>
        </w:tc>
      </w:tr>
      <w:tr>
        <w:trPr>
          <w:trHeight w:val="360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  <w:t>Cancer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600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Bentley et al, 2008, (Australi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3,393,237 (men) and 2,602,424 (women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5–6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Index of Relative Socio-economic Disadvantage (IRSD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atistical Local Areas (1,317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binomial logit-link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5 (Most disadvantag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Least disadvantaged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69 RR (1.54-1.8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: 1.31 RR (1.19-1.4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8 (1.35-1.6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30 RR (1.18-1.43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Occupation, State and Territory</w:t>
            </w:r>
          </w:p>
        </w:tc>
      </w:tr>
    </w:tbl>
    <w:p>
      <w:pPr>
        <w:pStyle w:val="Normal"/>
        <w:tabs>
          <w:tab w:val="clear" w:pos="708"/>
          <w:tab w:val="left" w:pos="5070" w:leader="none"/>
        </w:tabs>
        <w:spacing w:lineRule="auto" w:line="240" w:before="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orient="landscape" w:w="16838" w:h="11906"/>
      <w:pgMar w:left="851" w:right="820" w:gutter="0" w:header="0" w:top="709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4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9:06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9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